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93EE9" w14:textId="2AE26FDD" w:rsidR="00742824" w:rsidRPr="00BF1D79" w:rsidRDefault="00F25B56" w:rsidP="00742824">
      <w:pPr>
        <w:rPr>
          <w:rFonts w:ascii="Times New Roman" w:hAnsi="Times New Roman" w:cs="Times New Roman"/>
          <w:lang w:val="en-US"/>
        </w:rPr>
      </w:pPr>
      <w:bookmarkStart w:id="0" w:name="_Hlk86164178"/>
      <w:r w:rsidRPr="00BF1D79">
        <w:rPr>
          <w:rFonts w:ascii="Times New Roman" w:hAnsi="Times New Roman" w:cs="Times New Roman"/>
          <w:b/>
          <w:lang w:val="en-US"/>
        </w:rPr>
        <w:t>S2</w:t>
      </w:r>
      <w:r w:rsidR="00F4238C" w:rsidRPr="00BF1D79">
        <w:rPr>
          <w:rFonts w:ascii="Times New Roman" w:hAnsi="Times New Roman" w:cs="Times New Roman"/>
          <w:b/>
          <w:lang w:val="en-US"/>
        </w:rPr>
        <w:t xml:space="preserve"> Table</w:t>
      </w:r>
      <w:r w:rsidR="00742824" w:rsidRPr="00BF1D79">
        <w:rPr>
          <w:rFonts w:ascii="Times New Roman" w:hAnsi="Times New Roman" w:cs="Times New Roman"/>
          <w:b/>
          <w:lang w:val="en-US"/>
        </w:rPr>
        <w:t>.</w:t>
      </w:r>
      <w:r w:rsidR="00742824" w:rsidRPr="00BF1D79">
        <w:rPr>
          <w:rFonts w:ascii="Times New Roman" w:hAnsi="Times New Roman" w:cs="Times New Roman"/>
          <w:lang w:val="en-US"/>
        </w:rPr>
        <w:t xml:space="preserve"> </w:t>
      </w:r>
      <w:r w:rsidR="00742824" w:rsidRPr="00743695">
        <w:rPr>
          <w:rFonts w:ascii="Times New Roman" w:hAnsi="Times New Roman" w:cs="Times New Roman"/>
          <w:b/>
          <w:lang w:val="en-US"/>
        </w:rPr>
        <w:t>Corre</w:t>
      </w:r>
      <w:r w:rsidR="00937F80" w:rsidRPr="00743695">
        <w:rPr>
          <w:rFonts w:ascii="Times New Roman" w:hAnsi="Times New Roman" w:cs="Times New Roman"/>
          <w:b/>
          <w:lang w:val="en-US"/>
        </w:rPr>
        <w:t xml:space="preserve">lations between miR-103a-3p, hematological, </w:t>
      </w:r>
      <w:r w:rsidR="00742824" w:rsidRPr="00743695">
        <w:rPr>
          <w:rFonts w:ascii="Times New Roman" w:hAnsi="Times New Roman" w:cs="Times New Roman"/>
          <w:b/>
          <w:lang w:val="en-US"/>
        </w:rPr>
        <w:t xml:space="preserve">biochemical parameters and years of asbestos exposure in </w:t>
      </w:r>
      <w:r w:rsidRPr="00743695">
        <w:rPr>
          <w:rFonts w:ascii="Times New Roman" w:hAnsi="Times New Roman" w:cs="Times New Roman"/>
          <w:b/>
          <w:lang w:val="en-US"/>
        </w:rPr>
        <w:t>malignant pleural mesothelioma</w:t>
      </w:r>
      <w:r w:rsidR="00742824" w:rsidRPr="00743695">
        <w:rPr>
          <w:rFonts w:ascii="Times New Roman" w:hAnsi="Times New Roman" w:cs="Times New Roman"/>
          <w:b/>
          <w:lang w:val="en-US"/>
        </w:rPr>
        <w:t xml:space="preserve"> cases and population controls in </w:t>
      </w:r>
      <w:r w:rsidR="006670F5" w:rsidRPr="00743695">
        <w:rPr>
          <w:rFonts w:ascii="Times New Roman" w:hAnsi="Times New Roman" w:cs="Times New Roman"/>
          <w:b/>
          <w:lang w:val="en-US"/>
        </w:rPr>
        <w:t>a Mexican population</w:t>
      </w:r>
      <w:r w:rsidR="00742824" w:rsidRPr="00743695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0" w:type="auto"/>
        <w:tblInd w:w="-113" w:type="dxa"/>
        <w:tblLayout w:type="fixed"/>
        <w:tblLook w:val="04A0" w:firstRow="1" w:lastRow="0" w:firstColumn="1" w:lastColumn="0" w:noHBand="0" w:noVBand="1"/>
      </w:tblPr>
      <w:tblGrid>
        <w:gridCol w:w="3617"/>
        <w:gridCol w:w="1163"/>
        <w:gridCol w:w="1163"/>
        <w:gridCol w:w="1163"/>
        <w:gridCol w:w="1163"/>
        <w:gridCol w:w="998"/>
        <w:gridCol w:w="1134"/>
        <w:gridCol w:w="993"/>
        <w:gridCol w:w="891"/>
        <w:gridCol w:w="1134"/>
      </w:tblGrid>
      <w:tr w:rsidR="00076D5C" w:rsidRPr="00BF1D79" w14:paraId="7B9514D5" w14:textId="77777777" w:rsidTr="00B07111">
        <w:trPr>
          <w:trHeight w:val="340"/>
        </w:trPr>
        <w:tc>
          <w:tcPr>
            <w:tcW w:w="3617" w:type="dxa"/>
            <w:vMerge w:val="restart"/>
            <w:shd w:val="clear" w:color="auto" w:fill="auto"/>
          </w:tcPr>
          <w:bookmarkEnd w:id="0"/>
          <w:p w14:paraId="2C9F326F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489" w:type="dxa"/>
            <w:gridSpan w:val="3"/>
          </w:tcPr>
          <w:p w14:paraId="0F7EFB48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Total sample</w:t>
            </w:r>
          </w:p>
          <w:p w14:paraId="51522470" w14:textId="48497A28" w:rsidR="00126701" w:rsidRPr="00BF1D79" w:rsidRDefault="00126701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(rho)</w:t>
            </w:r>
          </w:p>
        </w:tc>
        <w:tc>
          <w:tcPr>
            <w:tcW w:w="3295" w:type="dxa"/>
            <w:gridSpan w:val="3"/>
            <w:shd w:val="clear" w:color="auto" w:fill="auto"/>
          </w:tcPr>
          <w:p w14:paraId="725E923B" w14:textId="4B031BE6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 xml:space="preserve">Men </w:t>
            </w:r>
          </w:p>
          <w:p w14:paraId="311CCD55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(rho)</w:t>
            </w:r>
          </w:p>
        </w:tc>
        <w:tc>
          <w:tcPr>
            <w:tcW w:w="3018" w:type="dxa"/>
            <w:gridSpan w:val="3"/>
            <w:shd w:val="clear" w:color="auto" w:fill="auto"/>
          </w:tcPr>
          <w:p w14:paraId="38FDFEEF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 xml:space="preserve">Women </w:t>
            </w:r>
          </w:p>
          <w:p w14:paraId="0329F47D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(rho)</w:t>
            </w:r>
          </w:p>
        </w:tc>
      </w:tr>
      <w:tr w:rsidR="00076D5C" w:rsidRPr="00BF1D79" w14:paraId="0B0CB382" w14:textId="77777777" w:rsidTr="00B07111">
        <w:trPr>
          <w:trHeight w:val="340"/>
        </w:trPr>
        <w:tc>
          <w:tcPr>
            <w:tcW w:w="3617" w:type="dxa"/>
            <w:vMerge/>
            <w:shd w:val="clear" w:color="auto" w:fill="auto"/>
          </w:tcPr>
          <w:p w14:paraId="214D1CC7" w14:textId="77777777" w:rsidR="00076D5C" w:rsidRPr="00BF1D79" w:rsidRDefault="00076D5C" w:rsidP="00076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44339B82" w14:textId="10AEE65A" w:rsidR="00076D5C" w:rsidRPr="00BF1D79" w:rsidRDefault="00076D5C" w:rsidP="00076D5C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63" w:type="dxa"/>
          </w:tcPr>
          <w:p w14:paraId="04DDDA64" w14:textId="20C7C54B" w:rsidR="00076D5C" w:rsidRPr="00BF1D79" w:rsidRDefault="00076D5C" w:rsidP="00076D5C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163" w:type="dxa"/>
          </w:tcPr>
          <w:p w14:paraId="386FE345" w14:textId="2AE8835F" w:rsidR="00076D5C" w:rsidRPr="00BF1D79" w:rsidRDefault="00076D5C" w:rsidP="00076D5C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1163" w:type="dxa"/>
            <w:shd w:val="clear" w:color="auto" w:fill="auto"/>
          </w:tcPr>
          <w:p w14:paraId="2655D057" w14:textId="574CCD61" w:rsidR="00076D5C" w:rsidRPr="00BF1D79" w:rsidRDefault="00076D5C" w:rsidP="00076D5C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98" w:type="dxa"/>
            <w:shd w:val="clear" w:color="auto" w:fill="auto"/>
          </w:tcPr>
          <w:p w14:paraId="45266F79" w14:textId="77777777" w:rsidR="00076D5C" w:rsidRPr="00BF1D79" w:rsidRDefault="00076D5C" w:rsidP="00076D5C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134" w:type="dxa"/>
            <w:shd w:val="clear" w:color="auto" w:fill="auto"/>
          </w:tcPr>
          <w:p w14:paraId="6E8F54F0" w14:textId="77777777" w:rsidR="00076D5C" w:rsidRPr="00BF1D79" w:rsidRDefault="00076D5C" w:rsidP="00076D5C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993" w:type="dxa"/>
            <w:shd w:val="clear" w:color="auto" w:fill="auto"/>
          </w:tcPr>
          <w:p w14:paraId="0BBA6F2E" w14:textId="77777777" w:rsidR="00076D5C" w:rsidRPr="00BF1D79" w:rsidRDefault="00076D5C" w:rsidP="00076D5C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91" w:type="dxa"/>
            <w:shd w:val="clear" w:color="auto" w:fill="auto"/>
          </w:tcPr>
          <w:p w14:paraId="0A47F215" w14:textId="77777777" w:rsidR="00076D5C" w:rsidRPr="00BF1D79" w:rsidRDefault="00076D5C" w:rsidP="00076D5C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134" w:type="dxa"/>
            <w:shd w:val="clear" w:color="auto" w:fill="auto"/>
          </w:tcPr>
          <w:p w14:paraId="051ED637" w14:textId="77777777" w:rsidR="00076D5C" w:rsidRPr="00BF1D79" w:rsidRDefault="00076D5C" w:rsidP="00076D5C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Controls</w:t>
            </w:r>
          </w:p>
        </w:tc>
      </w:tr>
      <w:tr w:rsidR="00076D5C" w:rsidRPr="00BF1D79" w14:paraId="5976058B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014F2632" w14:textId="77777777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Mesothelin</w:t>
            </w:r>
          </w:p>
        </w:tc>
        <w:tc>
          <w:tcPr>
            <w:tcW w:w="1163" w:type="dxa"/>
          </w:tcPr>
          <w:p w14:paraId="0EC741AF" w14:textId="6E331EC2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1163" w:type="dxa"/>
          </w:tcPr>
          <w:p w14:paraId="50C9BF5B" w14:textId="29D3695D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163" w:type="dxa"/>
          </w:tcPr>
          <w:p w14:paraId="2C76D215" w14:textId="6E89A031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163" w:type="dxa"/>
            <w:shd w:val="clear" w:color="auto" w:fill="auto"/>
          </w:tcPr>
          <w:p w14:paraId="547906D5" w14:textId="376EB086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998" w:type="dxa"/>
            <w:shd w:val="clear" w:color="auto" w:fill="auto"/>
          </w:tcPr>
          <w:p w14:paraId="4207FBD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14:paraId="4755199B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93" w:type="dxa"/>
            <w:shd w:val="clear" w:color="auto" w:fill="auto"/>
          </w:tcPr>
          <w:p w14:paraId="26C4397C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37</w:t>
            </w:r>
          </w:p>
        </w:tc>
        <w:tc>
          <w:tcPr>
            <w:tcW w:w="891" w:type="dxa"/>
            <w:shd w:val="clear" w:color="auto" w:fill="auto"/>
          </w:tcPr>
          <w:p w14:paraId="50DE0C48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134" w:type="dxa"/>
            <w:shd w:val="clear" w:color="auto" w:fill="auto"/>
          </w:tcPr>
          <w:p w14:paraId="718A15DF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57</w:t>
            </w:r>
          </w:p>
        </w:tc>
      </w:tr>
      <w:tr w:rsidR="00076D5C" w:rsidRPr="00BF1D79" w14:paraId="518950DA" w14:textId="77777777" w:rsidTr="000C1FE0">
        <w:trPr>
          <w:trHeight w:val="283"/>
        </w:trPr>
        <w:tc>
          <w:tcPr>
            <w:tcW w:w="3617" w:type="dxa"/>
            <w:tcBorders>
              <w:bottom w:val="single" w:sz="4" w:space="0" w:color="auto"/>
            </w:tcBorders>
            <w:shd w:val="clear" w:color="auto" w:fill="auto"/>
          </w:tcPr>
          <w:p w14:paraId="1FBF9751" w14:textId="58706739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Calretinin</w:t>
            </w:r>
          </w:p>
        </w:tc>
        <w:tc>
          <w:tcPr>
            <w:tcW w:w="1163" w:type="dxa"/>
          </w:tcPr>
          <w:p w14:paraId="7708E146" w14:textId="584E84C2" w:rsidR="00076D5C" w:rsidRPr="00BF1D79" w:rsidRDefault="00BA7F85" w:rsidP="00BA7F85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1163" w:type="dxa"/>
          </w:tcPr>
          <w:p w14:paraId="428C58A4" w14:textId="11423089" w:rsidR="00076D5C" w:rsidRPr="00BF1D79" w:rsidRDefault="00BA7F85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163" w:type="dxa"/>
          </w:tcPr>
          <w:p w14:paraId="1E03CA74" w14:textId="072C6AA9" w:rsidR="00076D5C" w:rsidRPr="00BF1D79" w:rsidRDefault="00BA7F85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63" w:type="dxa"/>
            <w:shd w:val="clear" w:color="auto" w:fill="auto"/>
          </w:tcPr>
          <w:p w14:paraId="141CAE88" w14:textId="65663B74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998" w:type="dxa"/>
            <w:shd w:val="clear" w:color="auto" w:fill="auto"/>
          </w:tcPr>
          <w:p w14:paraId="2B60626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34" w:type="dxa"/>
            <w:shd w:val="clear" w:color="auto" w:fill="auto"/>
          </w:tcPr>
          <w:p w14:paraId="2BAC292B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93" w:type="dxa"/>
            <w:shd w:val="clear" w:color="auto" w:fill="auto"/>
          </w:tcPr>
          <w:p w14:paraId="06B413FE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91" w:type="dxa"/>
            <w:shd w:val="clear" w:color="auto" w:fill="auto"/>
          </w:tcPr>
          <w:p w14:paraId="456FA1AF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134" w:type="dxa"/>
            <w:shd w:val="clear" w:color="auto" w:fill="auto"/>
          </w:tcPr>
          <w:p w14:paraId="669A891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90</w:t>
            </w:r>
          </w:p>
        </w:tc>
      </w:tr>
      <w:tr w:rsidR="00076D5C" w:rsidRPr="00BF1D79" w14:paraId="713F81D7" w14:textId="77777777" w:rsidTr="000C1FE0">
        <w:trPr>
          <w:trHeight w:val="283"/>
        </w:trPr>
        <w:tc>
          <w:tcPr>
            <w:tcW w:w="3617" w:type="dxa"/>
            <w:tcBorders>
              <w:right w:val="single" w:sz="4" w:space="0" w:color="auto"/>
            </w:tcBorders>
            <w:shd w:val="clear" w:color="auto" w:fill="auto"/>
          </w:tcPr>
          <w:p w14:paraId="1BEFA8D1" w14:textId="77777777" w:rsidR="00076D5C" w:rsidRPr="00BF1D79" w:rsidRDefault="00076D5C" w:rsidP="00B07111">
            <w:pPr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3" w:type="dxa"/>
          </w:tcPr>
          <w:p w14:paraId="533A000C" w14:textId="1CE395B5" w:rsidR="00076D5C" w:rsidRPr="00BF1D79" w:rsidRDefault="00BA7F85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0.135*</w:t>
            </w:r>
          </w:p>
        </w:tc>
        <w:tc>
          <w:tcPr>
            <w:tcW w:w="1163" w:type="dxa"/>
          </w:tcPr>
          <w:p w14:paraId="0CC737A1" w14:textId="4E0C14A0" w:rsidR="00076D5C" w:rsidRPr="00BF1D79" w:rsidRDefault="00BA7F85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022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7FBBD506" w14:textId="23E1250A" w:rsidR="00076D5C" w:rsidRPr="00BF1D79" w:rsidRDefault="00BA7F85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0.201*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</w:tcPr>
          <w:p w14:paraId="542C29CC" w14:textId="127A7A8B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102</w:t>
            </w:r>
          </w:p>
        </w:tc>
        <w:tc>
          <w:tcPr>
            <w:tcW w:w="998" w:type="dxa"/>
            <w:shd w:val="clear" w:color="auto" w:fill="auto"/>
          </w:tcPr>
          <w:p w14:paraId="3D4C6913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134" w:type="dxa"/>
            <w:shd w:val="clear" w:color="auto" w:fill="FFFFFF" w:themeFill="background1"/>
          </w:tcPr>
          <w:p w14:paraId="3767E24F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</w:rPr>
              <w:t>0.181*</w:t>
            </w:r>
          </w:p>
        </w:tc>
        <w:tc>
          <w:tcPr>
            <w:tcW w:w="993" w:type="dxa"/>
            <w:shd w:val="clear" w:color="auto" w:fill="FFFFFF" w:themeFill="background1"/>
          </w:tcPr>
          <w:p w14:paraId="2761B37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0.273*</w:t>
            </w:r>
          </w:p>
        </w:tc>
        <w:tc>
          <w:tcPr>
            <w:tcW w:w="891" w:type="dxa"/>
            <w:shd w:val="clear" w:color="auto" w:fill="auto"/>
          </w:tcPr>
          <w:p w14:paraId="6A2E89A3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134" w:type="dxa"/>
            <w:shd w:val="clear" w:color="auto" w:fill="auto"/>
          </w:tcPr>
          <w:p w14:paraId="16630EE7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257</w:t>
            </w:r>
          </w:p>
        </w:tc>
      </w:tr>
      <w:tr w:rsidR="00076D5C" w:rsidRPr="00BF1D79" w14:paraId="6672A1BB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2C6511B6" w14:textId="77777777" w:rsidR="00076D5C" w:rsidRPr="00BF1D79" w:rsidRDefault="00076D5C" w:rsidP="00B07111">
            <w:pPr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Years of occupational exposure</w:t>
            </w:r>
          </w:p>
        </w:tc>
        <w:tc>
          <w:tcPr>
            <w:tcW w:w="1163" w:type="dxa"/>
          </w:tcPr>
          <w:p w14:paraId="483B5130" w14:textId="1A83FB77" w:rsidR="00076D5C" w:rsidRPr="00BF1D79" w:rsidRDefault="00BA7F85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-0.118*</w:t>
            </w:r>
          </w:p>
        </w:tc>
        <w:tc>
          <w:tcPr>
            <w:tcW w:w="1163" w:type="dxa"/>
          </w:tcPr>
          <w:p w14:paraId="16790DEB" w14:textId="10AF1E4C" w:rsidR="00076D5C" w:rsidRPr="00BF1D79" w:rsidRDefault="00BA7F85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053</w:t>
            </w:r>
          </w:p>
        </w:tc>
        <w:tc>
          <w:tcPr>
            <w:tcW w:w="1163" w:type="dxa"/>
          </w:tcPr>
          <w:p w14:paraId="5FDF3998" w14:textId="706F98DF" w:rsidR="00076D5C" w:rsidRPr="00BF1D79" w:rsidRDefault="00BA7F85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168</w:t>
            </w:r>
          </w:p>
        </w:tc>
        <w:tc>
          <w:tcPr>
            <w:tcW w:w="1163" w:type="dxa"/>
            <w:shd w:val="clear" w:color="auto" w:fill="auto"/>
          </w:tcPr>
          <w:p w14:paraId="3C654FA7" w14:textId="63E83FAA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132</w:t>
            </w:r>
          </w:p>
        </w:tc>
        <w:tc>
          <w:tcPr>
            <w:tcW w:w="998" w:type="dxa"/>
            <w:shd w:val="clear" w:color="auto" w:fill="auto"/>
          </w:tcPr>
          <w:p w14:paraId="15ADA00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1134" w:type="dxa"/>
            <w:shd w:val="clear" w:color="auto" w:fill="FFFFFF" w:themeFill="background1"/>
          </w:tcPr>
          <w:p w14:paraId="40E0BE4D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</w:rPr>
              <w:t>-0.189*</w:t>
            </w:r>
          </w:p>
        </w:tc>
        <w:tc>
          <w:tcPr>
            <w:tcW w:w="993" w:type="dxa"/>
            <w:shd w:val="clear" w:color="auto" w:fill="auto"/>
          </w:tcPr>
          <w:p w14:paraId="08F16BB0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100</w:t>
            </w:r>
          </w:p>
        </w:tc>
        <w:tc>
          <w:tcPr>
            <w:tcW w:w="891" w:type="dxa"/>
            <w:shd w:val="clear" w:color="auto" w:fill="auto"/>
          </w:tcPr>
          <w:p w14:paraId="30BCFF0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05</w:t>
            </w:r>
          </w:p>
        </w:tc>
        <w:tc>
          <w:tcPr>
            <w:tcW w:w="1134" w:type="dxa"/>
            <w:shd w:val="clear" w:color="auto" w:fill="auto"/>
          </w:tcPr>
          <w:p w14:paraId="5D8F8874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42</w:t>
            </w:r>
          </w:p>
        </w:tc>
      </w:tr>
      <w:tr w:rsidR="00076D5C" w:rsidRPr="00BF1D79" w14:paraId="262C0F8D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56B369BC" w14:textId="77777777" w:rsidR="00076D5C" w:rsidRPr="00BF1D79" w:rsidRDefault="00076D5C" w:rsidP="00B07111">
            <w:pPr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Years of environmental exposure</w:t>
            </w:r>
          </w:p>
        </w:tc>
        <w:tc>
          <w:tcPr>
            <w:tcW w:w="1163" w:type="dxa"/>
          </w:tcPr>
          <w:p w14:paraId="5C864046" w14:textId="2152C686" w:rsidR="00076D5C" w:rsidRPr="00BF1D79" w:rsidRDefault="00BA7F85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0.148*</w:t>
            </w:r>
          </w:p>
        </w:tc>
        <w:tc>
          <w:tcPr>
            <w:tcW w:w="1163" w:type="dxa"/>
          </w:tcPr>
          <w:p w14:paraId="51CFACA8" w14:textId="53CB5266" w:rsidR="00076D5C" w:rsidRPr="00BF1D79" w:rsidRDefault="00BA7F85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1163" w:type="dxa"/>
          </w:tcPr>
          <w:p w14:paraId="5B8CEBA1" w14:textId="25740CFB" w:rsidR="00076D5C" w:rsidRPr="00BF1D79" w:rsidRDefault="00BA7F85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0.159*</w:t>
            </w:r>
            <w:r w:rsidR="00BA3FCC" w:rsidRPr="00BF1D7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163" w:type="dxa"/>
            <w:shd w:val="clear" w:color="auto" w:fill="FFFFFF" w:themeFill="background1"/>
          </w:tcPr>
          <w:p w14:paraId="3BEC333B" w14:textId="11B15816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0.152</w:t>
            </w:r>
            <w:r w:rsidRPr="00BF1D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*</w:t>
            </w:r>
          </w:p>
        </w:tc>
        <w:tc>
          <w:tcPr>
            <w:tcW w:w="998" w:type="dxa"/>
            <w:shd w:val="clear" w:color="auto" w:fill="auto"/>
          </w:tcPr>
          <w:p w14:paraId="6F76216B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134" w:type="dxa"/>
            <w:shd w:val="clear" w:color="auto" w:fill="auto"/>
          </w:tcPr>
          <w:p w14:paraId="21ECEE8C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993" w:type="dxa"/>
            <w:shd w:val="clear" w:color="auto" w:fill="auto"/>
          </w:tcPr>
          <w:p w14:paraId="19884143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232</w:t>
            </w:r>
          </w:p>
        </w:tc>
        <w:tc>
          <w:tcPr>
            <w:tcW w:w="891" w:type="dxa"/>
            <w:shd w:val="clear" w:color="auto" w:fill="auto"/>
          </w:tcPr>
          <w:p w14:paraId="1B3C56FF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1134" w:type="dxa"/>
            <w:shd w:val="clear" w:color="auto" w:fill="auto"/>
          </w:tcPr>
          <w:p w14:paraId="74E23C3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D79">
              <w:rPr>
                <w:rFonts w:ascii="Times New Roman" w:hAnsi="Times New Roman" w:cs="Times New Roman"/>
                <w:b/>
                <w:bCs/>
              </w:rPr>
              <w:t>0.449*</w:t>
            </w:r>
          </w:p>
        </w:tc>
      </w:tr>
      <w:tr w:rsidR="00076D5C" w:rsidRPr="00BF1D79" w14:paraId="32DECC3C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3381E3A6" w14:textId="2376CF33" w:rsidR="00076D5C" w:rsidRPr="00BF1D79" w:rsidRDefault="00BA3FC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Chemotherapy days</w:t>
            </w:r>
          </w:p>
        </w:tc>
        <w:tc>
          <w:tcPr>
            <w:tcW w:w="1163" w:type="dxa"/>
          </w:tcPr>
          <w:p w14:paraId="1907242F" w14:textId="19794996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63" w:type="dxa"/>
          </w:tcPr>
          <w:p w14:paraId="4203E07D" w14:textId="4EC5D9BD" w:rsidR="00076D5C" w:rsidRPr="00BF1D79" w:rsidRDefault="00B661CA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116</w:t>
            </w:r>
          </w:p>
        </w:tc>
        <w:tc>
          <w:tcPr>
            <w:tcW w:w="1163" w:type="dxa"/>
          </w:tcPr>
          <w:p w14:paraId="29C7E4D7" w14:textId="5D08B24B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63" w:type="dxa"/>
            <w:shd w:val="clear" w:color="auto" w:fill="FFFFFF" w:themeFill="background1"/>
          </w:tcPr>
          <w:p w14:paraId="74A2E63E" w14:textId="31ACC6EE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8" w:type="dxa"/>
            <w:shd w:val="clear" w:color="auto" w:fill="auto"/>
          </w:tcPr>
          <w:p w14:paraId="2867C612" w14:textId="64A46711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174</w:t>
            </w:r>
          </w:p>
        </w:tc>
        <w:tc>
          <w:tcPr>
            <w:tcW w:w="1134" w:type="dxa"/>
            <w:shd w:val="clear" w:color="auto" w:fill="auto"/>
          </w:tcPr>
          <w:p w14:paraId="30266998" w14:textId="4C587094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4CADC9E1" w14:textId="77E3A89E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42269887" w14:textId="269E1430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73</w:t>
            </w:r>
          </w:p>
        </w:tc>
        <w:tc>
          <w:tcPr>
            <w:tcW w:w="1134" w:type="dxa"/>
            <w:shd w:val="clear" w:color="auto" w:fill="auto"/>
          </w:tcPr>
          <w:p w14:paraId="5DB63A13" w14:textId="73C8A0D8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</w:t>
            </w:r>
          </w:p>
        </w:tc>
      </w:tr>
      <w:tr w:rsidR="00076D5C" w:rsidRPr="00BF1D79" w14:paraId="6C958C17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035D4F7F" w14:textId="77777777" w:rsidR="00076D5C" w:rsidRPr="00BF1D79" w:rsidRDefault="00076D5C" w:rsidP="00B07111">
            <w:pPr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Years with Diabetes mellitus</w:t>
            </w:r>
          </w:p>
        </w:tc>
        <w:tc>
          <w:tcPr>
            <w:tcW w:w="1163" w:type="dxa"/>
          </w:tcPr>
          <w:p w14:paraId="6C5201AB" w14:textId="70038EE0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141</w:t>
            </w:r>
          </w:p>
        </w:tc>
        <w:tc>
          <w:tcPr>
            <w:tcW w:w="1163" w:type="dxa"/>
          </w:tcPr>
          <w:p w14:paraId="7D378A56" w14:textId="3F874D1F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198</w:t>
            </w:r>
          </w:p>
        </w:tc>
        <w:tc>
          <w:tcPr>
            <w:tcW w:w="1163" w:type="dxa"/>
          </w:tcPr>
          <w:p w14:paraId="3549175E" w14:textId="39121F72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200</w:t>
            </w:r>
          </w:p>
        </w:tc>
        <w:tc>
          <w:tcPr>
            <w:tcW w:w="1163" w:type="dxa"/>
            <w:shd w:val="clear" w:color="auto" w:fill="auto"/>
          </w:tcPr>
          <w:p w14:paraId="2DBF6240" w14:textId="48385CB3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212</w:t>
            </w:r>
          </w:p>
        </w:tc>
        <w:tc>
          <w:tcPr>
            <w:tcW w:w="998" w:type="dxa"/>
            <w:shd w:val="clear" w:color="auto" w:fill="auto"/>
          </w:tcPr>
          <w:p w14:paraId="2229040C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34" w:type="dxa"/>
            <w:shd w:val="clear" w:color="auto" w:fill="auto"/>
          </w:tcPr>
          <w:p w14:paraId="1A8D0F30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</w:rPr>
              <w:t>0.408*</w:t>
            </w:r>
          </w:p>
        </w:tc>
        <w:tc>
          <w:tcPr>
            <w:tcW w:w="993" w:type="dxa"/>
            <w:shd w:val="clear" w:color="auto" w:fill="auto"/>
          </w:tcPr>
          <w:p w14:paraId="308C5B3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053</w:t>
            </w:r>
          </w:p>
        </w:tc>
        <w:tc>
          <w:tcPr>
            <w:tcW w:w="891" w:type="dxa"/>
            <w:shd w:val="clear" w:color="auto" w:fill="auto"/>
          </w:tcPr>
          <w:p w14:paraId="1393F7FE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134" w:type="dxa"/>
            <w:shd w:val="clear" w:color="auto" w:fill="auto"/>
          </w:tcPr>
          <w:p w14:paraId="2E9D88CA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31</w:t>
            </w:r>
          </w:p>
        </w:tc>
      </w:tr>
      <w:tr w:rsidR="00076D5C" w:rsidRPr="00BF1D79" w14:paraId="03ED8EE6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402C3EF9" w14:textId="77777777" w:rsidR="00076D5C" w:rsidRPr="00BF1D79" w:rsidRDefault="00076D5C" w:rsidP="00B07111">
            <w:pPr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Leukocyte count</w:t>
            </w:r>
          </w:p>
        </w:tc>
        <w:tc>
          <w:tcPr>
            <w:tcW w:w="1163" w:type="dxa"/>
          </w:tcPr>
          <w:p w14:paraId="05CE1B45" w14:textId="3D58A6A5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-0.128*</w:t>
            </w:r>
          </w:p>
        </w:tc>
        <w:tc>
          <w:tcPr>
            <w:tcW w:w="1163" w:type="dxa"/>
          </w:tcPr>
          <w:p w14:paraId="14866337" w14:textId="61A56AD0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1163" w:type="dxa"/>
          </w:tcPr>
          <w:p w14:paraId="69B6B35D" w14:textId="29E94F34" w:rsidR="00076D5C" w:rsidRPr="00BF1D79" w:rsidRDefault="00BA3FC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099</w:t>
            </w:r>
          </w:p>
        </w:tc>
        <w:tc>
          <w:tcPr>
            <w:tcW w:w="1163" w:type="dxa"/>
            <w:shd w:val="clear" w:color="auto" w:fill="auto"/>
          </w:tcPr>
          <w:p w14:paraId="7C78B098" w14:textId="501250E8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081</w:t>
            </w:r>
          </w:p>
        </w:tc>
        <w:tc>
          <w:tcPr>
            <w:tcW w:w="998" w:type="dxa"/>
            <w:shd w:val="clear" w:color="auto" w:fill="auto"/>
          </w:tcPr>
          <w:p w14:paraId="3D1BA4C4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34" w:type="dxa"/>
            <w:shd w:val="clear" w:color="auto" w:fill="auto"/>
          </w:tcPr>
          <w:p w14:paraId="688CBC42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993" w:type="dxa"/>
            <w:shd w:val="clear" w:color="auto" w:fill="FFFFFF" w:themeFill="background1"/>
          </w:tcPr>
          <w:p w14:paraId="7A1F0DA2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-0.378*</w:t>
            </w:r>
          </w:p>
        </w:tc>
        <w:tc>
          <w:tcPr>
            <w:tcW w:w="891" w:type="dxa"/>
            <w:shd w:val="clear" w:color="auto" w:fill="auto"/>
          </w:tcPr>
          <w:p w14:paraId="145B020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1134" w:type="dxa"/>
            <w:shd w:val="clear" w:color="auto" w:fill="auto"/>
          </w:tcPr>
          <w:p w14:paraId="0268A77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D79">
              <w:rPr>
                <w:rFonts w:ascii="Times New Roman" w:hAnsi="Times New Roman" w:cs="Times New Roman"/>
                <w:b/>
                <w:bCs/>
              </w:rPr>
              <w:t>-0.398*</w:t>
            </w:r>
          </w:p>
        </w:tc>
      </w:tr>
      <w:tr w:rsidR="00076D5C" w:rsidRPr="00BF1D79" w14:paraId="0FC2CF66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4B8FBB0A" w14:textId="44EE24A5" w:rsidR="00076D5C" w:rsidRPr="00BF1D79" w:rsidRDefault="00076D5C" w:rsidP="00B07111">
            <w:pPr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Er</w:t>
            </w:r>
            <w:r w:rsidR="00987A15" w:rsidRPr="00BF1D79">
              <w:rPr>
                <w:rFonts w:ascii="Times New Roman" w:hAnsi="Times New Roman" w:cs="Times New Roman"/>
              </w:rPr>
              <w:t>y</w:t>
            </w:r>
            <w:r w:rsidRPr="00BF1D79">
              <w:rPr>
                <w:rFonts w:ascii="Times New Roman" w:hAnsi="Times New Roman" w:cs="Times New Roman"/>
              </w:rPr>
              <w:t>t</w:t>
            </w:r>
            <w:r w:rsidR="00987A15" w:rsidRPr="00BF1D79">
              <w:rPr>
                <w:rFonts w:ascii="Times New Roman" w:hAnsi="Times New Roman" w:cs="Times New Roman"/>
              </w:rPr>
              <w:t>h</w:t>
            </w:r>
            <w:r w:rsidRPr="00BF1D79">
              <w:rPr>
                <w:rFonts w:ascii="Times New Roman" w:hAnsi="Times New Roman" w:cs="Times New Roman"/>
              </w:rPr>
              <w:t>rocytes</w:t>
            </w:r>
          </w:p>
        </w:tc>
        <w:tc>
          <w:tcPr>
            <w:tcW w:w="1163" w:type="dxa"/>
          </w:tcPr>
          <w:p w14:paraId="3DBB4447" w14:textId="7093C0AA" w:rsidR="00076D5C" w:rsidRPr="00BF1D79" w:rsidRDefault="002C5150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1163" w:type="dxa"/>
          </w:tcPr>
          <w:p w14:paraId="3DC49191" w14:textId="004D7E1B" w:rsidR="00076D5C" w:rsidRPr="00BF1D79" w:rsidRDefault="002C5150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-0.337*</w:t>
            </w:r>
          </w:p>
        </w:tc>
        <w:tc>
          <w:tcPr>
            <w:tcW w:w="1163" w:type="dxa"/>
          </w:tcPr>
          <w:p w14:paraId="60321A8F" w14:textId="3C6154ED" w:rsidR="00076D5C" w:rsidRPr="00BF1D79" w:rsidRDefault="002C5150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1163" w:type="dxa"/>
            <w:shd w:val="clear" w:color="auto" w:fill="auto"/>
          </w:tcPr>
          <w:p w14:paraId="640742EA" w14:textId="210BE3E2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998" w:type="dxa"/>
            <w:shd w:val="clear" w:color="auto" w:fill="auto"/>
          </w:tcPr>
          <w:p w14:paraId="059F093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</w:rPr>
              <w:t>-0.373*</w:t>
            </w:r>
          </w:p>
        </w:tc>
        <w:tc>
          <w:tcPr>
            <w:tcW w:w="1134" w:type="dxa"/>
            <w:shd w:val="clear" w:color="auto" w:fill="auto"/>
          </w:tcPr>
          <w:p w14:paraId="41304BC8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993" w:type="dxa"/>
            <w:shd w:val="clear" w:color="auto" w:fill="auto"/>
          </w:tcPr>
          <w:p w14:paraId="74D80D3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052</w:t>
            </w:r>
          </w:p>
        </w:tc>
        <w:tc>
          <w:tcPr>
            <w:tcW w:w="891" w:type="dxa"/>
            <w:shd w:val="clear" w:color="auto" w:fill="auto"/>
          </w:tcPr>
          <w:p w14:paraId="1F802E2F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34" w:type="dxa"/>
            <w:shd w:val="clear" w:color="auto" w:fill="auto"/>
          </w:tcPr>
          <w:p w14:paraId="137878E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03</w:t>
            </w:r>
          </w:p>
        </w:tc>
      </w:tr>
      <w:tr w:rsidR="00076D5C" w:rsidRPr="00BF1D79" w14:paraId="25BE492D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3F9B263D" w14:textId="77777777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Platelets</w:t>
            </w:r>
          </w:p>
        </w:tc>
        <w:tc>
          <w:tcPr>
            <w:tcW w:w="1163" w:type="dxa"/>
          </w:tcPr>
          <w:p w14:paraId="64528734" w14:textId="0B317996" w:rsidR="00076D5C" w:rsidRPr="00BF1D79" w:rsidRDefault="002C5150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1163" w:type="dxa"/>
          </w:tcPr>
          <w:p w14:paraId="64BAFCC2" w14:textId="23DB8629" w:rsidR="00076D5C" w:rsidRPr="00BF1D79" w:rsidRDefault="002C5150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163" w:type="dxa"/>
          </w:tcPr>
          <w:p w14:paraId="79E1D2D5" w14:textId="622D43BF" w:rsidR="00076D5C" w:rsidRPr="00BF1D79" w:rsidRDefault="002C5150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163" w:type="dxa"/>
            <w:shd w:val="clear" w:color="auto" w:fill="auto"/>
          </w:tcPr>
          <w:p w14:paraId="3E16D61D" w14:textId="7D31C865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998" w:type="dxa"/>
            <w:shd w:val="clear" w:color="auto" w:fill="auto"/>
          </w:tcPr>
          <w:p w14:paraId="0D20FC37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134" w:type="dxa"/>
            <w:shd w:val="clear" w:color="auto" w:fill="auto"/>
          </w:tcPr>
          <w:p w14:paraId="4578901D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993" w:type="dxa"/>
            <w:shd w:val="clear" w:color="auto" w:fill="auto"/>
          </w:tcPr>
          <w:p w14:paraId="3D3D82F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45</w:t>
            </w:r>
          </w:p>
        </w:tc>
        <w:tc>
          <w:tcPr>
            <w:tcW w:w="891" w:type="dxa"/>
            <w:shd w:val="clear" w:color="auto" w:fill="auto"/>
          </w:tcPr>
          <w:p w14:paraId="7BD66D82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134" w:type="dxa"/>
            <w:shd w:val="clear" w:color="auto" w:fill="auto"/>
          </w:tcPr>
          <w:p w14:paraId="6C34195F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93</w:t>
            </w:r>
          </w:p>
        </w:tc>
      </w:tr>
      <w:tr w:rsidR="00076D5C" w:rsidRPr="00BF1D79" w14:paraId="42FEE87C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1009F9F9" w14:textId="77777777" w:rsidR="00076D5C" w:rsidRPr="00BF1D79" w:rsidRDefault="00076D5C" w:rsidP="00B07111">
            <w:pPr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Absolute lymphocytes</w:t>
            </w:r>
          </w:p>
        </w:tc>
        <w:tc>
          <w:tcPr>
            <w:tcW w:w="1163" w:type="dxa"/>
          </w:tcPr>
          <w:p w14:paraId="6FADB120" w14:textId="61E1BE48" w:rsidR="00076D5C" w:rsidRPr="00BF1D79" w:rsidRDefault="002856F0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163" w:type="dxa"/>
          </w:tcPr>
          <w:p w14:paraId="5B0EF7E3" w14:textId="092510F5" w:rsidR="00076D5C" w:rsidRPr="00BF1D79" w:rsidRDefault="002856F0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163" w:type="dxa"/>
          </w:tcPr>
          <w:p w14:paraId="3DEDA408" w14:textId="363E8A76" w:rsidR="00076D5C" w:rsidRPr="00BF1D79" w:rsidRDefault="002856F0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1163" w:type="dxa"/>
            <w:shd w:val="clear" w:color="auto" w:fill="auto"/>
          </w:tcPr>
          <w:p w14:paraId="69C788E4" w14:textId="6762373A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998" w:type="dxa"/>
            <w:shd w:val="clear" w:color="auto" w:fill="auto"/>
          </w:tcPr>
          <w:p w14:paraId="26DB7EF4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134" w:type="dxa"/>
            <w:shd w:val="clear" w:color="auto" w:fill="auto"/>
          </w:tcPr>
          <w:p w14:paraId="4DA20E3D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993" w:type="dxa"/>
            <w:shd w:val="clear" w:color="auto" w:fill="auto"/>
          </w:tcPr>
          <w:p w14:paraId="5D090B75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21</w:t>
            </w:r>
          </w:p>
        </w:tc>
        <w:tc>
          <w:tcPr>
            <w:tcW w:w="891" w:type="dxa"/>
            <w:shd w:val="clear" w:color="auto" w:fill="auto"/>
          </w:tcPr>
          <w:p w14:paraId="3F09646A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1134" w:type="dxa"/>
            <w:shd w:val="clear" w:color="auto" w:fill="auto"/>
          </w:tcPr>
          <w:p w14:paraId="665E195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340</w:t>
            </w:r>
          </w:p>
        </w:tc>
      </w:tr>
      <w:tr w:rsidR="00076D5C" w:rsidRPr="00BF1D79" w14:paraId="1A5C012F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4829BAA2" w14:textId="77777777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Absolute monocytes</w:t>
            </w:r>
          </w:p>
        </w:tc>
        <w:tc>
          <w:tcPr>
            <w:tcW w:w="1163" w:type="dxa"/>
          </w:tcPr>
          <w:p w14:paraId="0DD27A5A" w14:textId="27F184B4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1163" w:type="dxa"/>
          </w:tcPr>
          <w:p w14:paraId="4655FE2D" w14:textId="4D962C6B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163" w:type="dxa"/>
          </w:tcPr>
          <w:p w14:paraId="7198FDDC" w14:textId="022A1955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163" w:type="dxa"/>
            <w:shd w:val="clear" w:color="auto" w:fill="auto"/>
          </w:tcPr>
          <w:p w14:paraId="03E9ADAD" w14:textId="60BA9953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998" w:type="dxa"/>
            <w:shd w:val="clear" w:color="auto" w:fill="auto"/>
          </w:tcPr>
          <w:p w14:paraId="36B86AA3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134" w:type="dxa"/>
            <w:shd w:val="clear" w:color="auto" w:fill="auto"/>
          </w:tcPr>
          <w:p w14:paraId="5BDFD02C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993" w:type="dxa"/>
            <w:shd w:val="clear" w:color="auto" w:fill="auto"/>
          </w:tcPr>
          <w:p w14:paraId="3442037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891" w:type="dxa"/>
            <w:shd w:val="clear" w:color="auto" w:fill="auto"/>
          </w:tcPr>
          <w:p w14:paraId="638C0A7A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1134" w:type="dxa"/>
            <w:shd w:val="clear" w:color="auto" w:fill="auto"/>
          </w:tcPr>
          <w:p w14:paraId="0E7ADC24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12</w:t>
            </w:r>
          </w:p>
        </w:tc>
      </w:tr>
      <w:tr w:rsidR="00076D5C" w:rsidRPr="00BF1D79" w14:paraId="24CB0CD4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56A63314" w14:textId="77777777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Absolute neutrophils</w:t>
            </w:r>
          </w:p>
        </w:tc>
        <w:tc>
          <w:tcPr>
            <w:tcW w:w="1163" w:type="dxa"/>
          </w:tcPr>
          <w:p w14:paraId="1A8C2959" w14:textId="5C239D97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-0.151*</w:t>
            </w:r>
          </w:p>
        </w:tc>
        <w:tc>
          <w:tcPr>
            <w:tcW w:w="1163" w:type="dxa"/>
          </w:tcPr>
          <w:p w14:paraId="13E3510F" w14:textId="02ABCD45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1163" w:type="dxa"/>
          </w:tcPr>
          <w:p w14:paraId="32519368" w14:textId="7046AE05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098</w:t>
            </w:r>
          </w:p>
        </w:tc>
        <w:tc>
          <w:tcPr>
            <w:tcW w:w="1163" w:type="dxa"/>
            <w:shd w:val="clear" w:color="auto" w:fill="auto"/>
          </w:tcPr>
          <w:p w14:paraId="41025949" w14:textId="154FD2AA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104</w:t>
            </w:r>
          </w:p>
        </w:tc>
        <w:tc>
          <w:tcPr>
            <w:tcW w:w="998" w:type="dxa"/>
            <w:shd w:val="clear" w:color="auto" w:fill="auto"/>
          </w:tcPr>
          <w:p w14:paraId="1228294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34" w:type="dxa"/>
            <w:shd w:val="clear" w:color="auto" w:fill="auto"/>
          </w:tcPr>
          <w:p w14:paraId="29C34D0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993" w:type="dxa"/>
            <w:shd w:val="clear" w:color="auto" w:fill="FFFFFF" w:themeFill="background1"/>
          </w:tcPr>
          <w:p w14:paraId="446EB1AD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</w:t>
            </w: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0.414*</w:t>
            </w:r>
          </w:p>
        </w:tc>
        <w:tc>
          <w:tcPr>
            <w:tcW w:w="891" w:type="dxa"/>
            <w:shd w:val="clear" w:color="auto" w:fill="auto"/>
          </w:tcPr>
          <w:p w14:paraId="65A3132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134" w:type="dxa"/>
            <w:shd w:val="clear" w:color="auto" w:fill="auto"/>
          </w:tcPr>
          <w:p w14:paraId="3C22F984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D79">
              <w:rPr>
                <w:rFonts w:ascii="Times New Roman" w:hAnsi="Times New Roman" w:cs="Times New Roman"/>
                <w:b/>
                <w:bCs/>
              </w:rPr>
              <w:t>-0.455*</w:t>
            </w:r>
          </w:p>
        </w:tc>
      </w:tr>
      <w:tr w:rsidR="00076D5C" w:rsidRPr="00BF1D79" w14:paraId="464EFF0E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1CB7EC9F" w14:textId="77777777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Absolute eosinophils</w:t>
            </w:r>
          </w:p>
        </w:tc>
        <w:tc>
          <w:tcPr>
            <w:tcW w:w="1163" w:type="dxa"/>
          </w:tcPr>
          <w:p w14:paraId="3E645D8A" w14:textId="052DC08B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163" w:type="dxa"/>
          </w:tcPr>
          <w:p w14:paraId="06DD5842" w14:textId="550FFF2B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163" w:type="dxa"/>
          </w:tcPr>
          <w:p w14:paraId="1601FDE0" w14:textId="4B983F49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163" w:type="dxa"/>
            <w:shd w:val="clear" w:color="auto" w:fill="auto"/>
          </w:tcPr>
          <w:p w14:paraId="56FD4DCD" w14:textId="7E90D9D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998" w:type="dxa"/>
            <w:shd w:val="clear" w:color="auto" w:fill="auto"/>
          </w:tcPr>
          <w:p w14:paraId="4E9E9A9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34" w:type="dxa"/>
            <w:shd w:val="clear" w:color="auto" w:fill="auto"/>
          </w:tcPr>
          <w:p w14:paraId="359DB35A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993" w:type="dxa"/>
            <w:shd w:val="clear" w:color="auto" w:fill="auto"/>
          </w:tcPr>
          <w:p w14:paraId="7DF6606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91" w:type="dxa"/>
            <w:shd w:val="clear" w:color="auto" w:fill="auto"/>
          </w:tcPr>
          <w:p w14:paraId="6FDC5D8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134" w:type="dxa"/>
            <w:shd w:val="clear" w:color="auto" w:fill="auto"/>
          </w:tcPr>
          <w:p w14:paraId="73FCDA48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68</w:t>
            </w:r>
          </w:p>
        </w:tc>
      </w:tr>
      <w:tr w:rsidR="00076D5C" w:rsidRPr="00BF1D79" w14:paraId="6961EF4C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5F9BA283" w14:textId="77777777" w:rsidR="00076D5C" w:rsidRPr="00BF1D79" w:rsidRDefault="00076D5C" w:rsidP="00B07111">
            <w:pPr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Absolute basophils</w:t>
            </w:r>
          </w:p>
        </w:tc>
        <w:tc>
          <w:tcPr>
            <w:tcW w:w="1163" w:type="dxa"/>
          </w:tcPr>
          <w:p w14:paraId="66FD47DB" w14:textId="55FB27FB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63" w:type="dxa"/>
          </w:tcPr>
          <w:p w14:paraId="3FF5840A" w14:textId="52673337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163" w:type="dxa"/>
          </w:tcPr>
          <w:p w14:paraId="5D8EFD4B" w14:textId="3FD086CD" w:rsidR="00076D5C" w:rsidRPr="00BF1D79" w:rsidRDefault="00197912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1163" w:type="dxa"/>
            <w:shd w:val="clear" w:color="auto" w:fill="auto"/>
          </w:tcPr>
          <w:p w14:paraId="70B6610A" w14:textId="65753C16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998" w:type="dxa"/>
            <w:shd w:val="clear" w:color="auto" w:fill="auto"/>
          </w:tcPr>
          <w:p w14:paraId="1FB5BA97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134" w:type="dxa"/>
            <w:shd w:val="clear" w:color="auto" w:fill="auto"/>
          </w:tcPr>
          <w:p w14:paraId="19C3F35F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993" w:type="dxa"/>
            <w:shd w:val="clear" w:color="auto" w:fill="auto"/>
          </w:tcPr>
          <w:p w14:paraId="0D5C460D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91" w:type="dxa"/>
            <w:shd w:val="clear" w:color="auto" w:fill="auto"/>
          </w:tcPr>
          <w:p w14:paraId="27F81F97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134" w:type="dxa"/>
            <w:shd w:val="clear" w:color="auto" w:fill="auto"/>
          </w:tcPr>
          <w:p w14:paraId="74E0A68A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82</w:t>
            </w:r>
          </w:p>
        </w:tc>
      </w:tr>
      <w:tr w:rsidR="00076D5C" w:rsidRPr="00BF1D79" w14:paraId="4164829D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6D26177D" w14:textId="0C6B2519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Glucose</w:t>
            </w:r>
            <w:r w:rsidR="00A20DC9" w:rsidRPr="00BF1D79">
              <w:rPr>
                <w:rFonts w:ascii="Times New Roman" w:hAnsi="Times New Roman" w:cs="Times New Roman"/>
              </w:rPr>
              <w:t xml:space="preserve"> levels</w:t>
            </w:r>
          </w:p>
        </w:tc>
        <w:tc>
          <w:tcPr>
            <w:tcW w:w="1163" w:type="dxa"/>
          </w:tcPr>
          <w:p w14:paraId="1590B667" w14:textId="085C6EC1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  <w:tc>
          <w:tcPr>
            <w:tcW w:w="1163" w:type="dxa"/>
          </w:tcPr>
          <w:p w14:paraId="084ADB0B" w14:textId="6D65B33A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44</w:t>
            </w:r>
          </w:p>
        </w:tc>
        <w:tc>
          <w:tcPr>
            <w:tcW w:w="1163" w:type="dxa"/>
          </w:tcPr>
          <w:p w14:paraId="529AF762" w14:textId="352F71C7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1163" w:type="dxa"/>
            <w:shd w:val="clear" w:color="auto" w:fill="auto"/>
          </w:tcPr>
          <w:p w14:paraId="6960114A" w14:textId="51981643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60</w:t>
            </w:r>
          </w:p>
        </w:tc>
        <w:tc>
          <w:tcPr>
            <w:tcW w:w="998" w:type="dxa"/>
            <w:shd w:val="clear" w:color="auto" w:fill="auto"/>
          </w:tcPr>
          <w:p w14:paraId="25843FE4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134" w:type="dxa"/>
            <w:shd w:val="clear" w:color="auto" w:fill="auto"/>
          </w:tcPr>
          <w:p w14:paraId="5D93D8E8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93" w:type="dxa"/>
            <w:shd w:val="clear" w:color="auto" w:fill="auto"/>
          </w:tcPr>
          <w:p w14:paraId="0BF5164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891" w:type="dxa"/>
            <w:shd w:val="clear" w:color="auto" w:fill="auto"/>
          </w:tcPr>
          <w:p w14:paraId="546434AD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D79">
              <w:rPr>
                <w:rFonts w:ascii="Times New Roman" w:hAnsi="Times New Roman" w:cs="Times New Roman"/>
                <w:b/>
                <w:bCs/>
              </w:rPr>
              <w:t>0.600*</w:t>
            </w:r>
          </w:p>
        </w:tc>
        <w:tc>
          <w:tcPr>
            <w:tcW w:w="1134" w:type="dxa"/>
            <w:shd w:val="clear" w:color="auto" w:fill="auto"/>
          </w:tcPr>
          <w:p w14:paraId="2345A1FF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14</w:t>
            </w:r>
          </w:p>
        </w:tc>
      </w:tr>
      <w:tr w:rsidR="00076D5C" w:rsidRPr="00BF1D79" w14:paraId="0E728578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47F385BF" w14:textId="77777777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Urea nitrogen</w:t>
            </w:r>
          </w:p>
        </w:tc>
        <w:tc>
          <w:tcPr>
            <w:tcW w:w="1163" w:type="dxa"/>
          </w:tcPr>
          <w:p w14:paraId="30C0DF3E" w14:textId="317E92FA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163" w:type="dxa"/>
          </w:tcPr>
          <w:p w14:paraId="3E2DE28A" w14:textId="447F9AF5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63" w:type="dxa"/>
          </w:tcPr>
          <w:p w14:paraId="1895280D" w14:textId="77106577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06</w:t>
            </w:r>
          </w:p>
        </w:tc>
        <w:tc>
          <w:tcPr>
            <w:tcW w:w="1163" w:type="dxa"/>
            <w:shd w:val="clear" w:color="auto" w:fill="auto"/>
          </w:tcPr>
          <w:p w14:paraId="645EB984" w14:textId="1E114BC9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998" w:type="dxa"/>
            <w:shd w:val="clear" w:color="auto" w:fill="auto"/>
          </w:tcPr>
          <w:p w14:paraId="20FFE19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34" w:type="dxa"/>
            <w:shd w:val="clear" w:color="auto" w:fill="auto"/>
          </w:tcPr>
          <w:p w14:paraId="137DE8CC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993" w:type="dxa"/>
            <w:shd w:val="clear" w:color="auto" w:fill="auto"/>
          </w:tcPr>
          <w:p w14:paraId="6058A184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891" w:type="dxa"/>
            <w:shd w:val="clear" w:color="auto" w:fill="auto"/>
          </w:tcPr>
          <w:p w14:paraId="433922C3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1134" w:type="dxa"/>
            <w:shd w:val="clear" w:color="auto" w:fill="auto"/>
          </w:tcPr>
          <w:p w14:paraId="01F77C9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84</w:t>
            </w:r>
          </w:p>
        </w:tc>
      </w:tr>
      <w:tr w:rsidR="00076D5C" w:rsidRPr="00BF1D79" w14:paraId="445779D8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5A770850" w14:textId="6B34C8F3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Creatinin</w:t>
            </w:r>
            <w:r w:rsidR="00CB3096" w:rsidRPr="00BF1D7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63" w:type="dxa"/>
          </w:tcPr>
          <w:p w14:paraId="4878ED7E" w14:textId="0F1ABE90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63</w:t>
            </w:r>
          </w:p>
        </w:tc>
        <w:tc>
          <w:tcPr>
            <w:tcW w:w="1163" w:type="dxa"/>
          </w:tcPr>
          <w:p w14:paraId="4125154D" w14:textId="25832417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1163" w:type="dxa"/>
          </w:tcPr>
          <w:p w14:paraId="62558DAD" w14:textId="68BDB0ED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  <w:tc>
          <w:tcPr>
            <w:tcW w:w="1163" w:type="dxa"/>
            <w:shd w:val="clear" w:color="auto" w:fill="auto"/>
          </w:tcPr>
          <w:p w14:paraId="2386CCFD" w14:textId="2D2E3FE2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998" w:type="dxa"/>
            <w:shd w:val="clear" w:color="auto" w:fill="auto"/>
          </w:tcPr>
          <w:p w14:paraId="0572DD48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34" w:type="dxa"/>
            <w:shd w:val="clear" w:color="auto" w:fill="auto"/>
          </w:tcPr>
          <w:p w14:paraId="229FBEB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93" w:type="dxa"/>
            <w:shd w:val="clear" w:color="auto" w:fill="auto"/>
          </w:tcPr>
          <w:p w14:paraId="6563543B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211</w:t>
            </w:r>
          </w:p>
        </w:tc>
        <w:tc>
          <w:tcPr>
            <w:tcW w:w="891" w:type="dxa"/>
            <w:shd w:val="clear" w:color="auto" w:fill="auto"/>
          </w:tcPr>
          <w:p w14:paraId="2EA343A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134" w:type="dxa"/>
            <w:shd w:val="clear" w:color="auto" w:fill="auto"/>
          </w:tcPr>
          <w:p w14:paraId="48677745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1D79">
              <w:rPr>
                <w:rFonts w:ascii="Times New Roman" w:hAnsi="Times New Roman" w:cs="Times New Roman"/>
                <w:b/>
                <w:bCs/>
              </w:rPr>
              <w:t>-0.363*</w:t>
            </w:r>
          </w:p>
        </w:tc>
      </w:tr>
      <w:tr w:rsidR="00076D5C" w:rsidRPr="00BF1D79" w14:paraId="439E9AA2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6AEA1CE5" w14:textId="057AE117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Total protein</w:t>
            </w:r>
            <w:r w:rsidR="00A20DC9" w:rsidRPr="00BF1D7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3" w:type="dxa"/>
          </w:tcPr>
          <w:p w14:paraId="2B7DE68A" w14:textId="12BFFA1A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63" w:type="dxa"/>
          </w:tcPr>
          <w:p w14:paraId="4255C856" w14:textId="505F962F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163" w:type="dxa"/>
          </w:tcPr>
          <w:p w14:paraId="4E8EEA73" w14:textId="0717D0E6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163" w:type="dxa"/>
            <w:shd w:val="clear" w:color="auto" w:fill="auto"/>
          </w:tcPr>
          <w:p w14:paraId="32637DB2" w14:textId="0729181E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98" w:type="dxa"/>
            <w:shd w:val="clear" w:color="auto" w:fill="auto"/>
          </w:tcPr>
          <w:p w14:paraId="2DD9DCEC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34" w:type="dxa"/>
            <w:shd w:val="clear" w:color="auto" w:fill="auto"/>
          </w:tcPr>
          <w:p w14:paraId="19FD199C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993" w:type="dxa"/>
            <w:shd w:val="clear" w:color="auto" w:fill="auto"/>
          </w:tcPr>
          <w:p w14:paraId="1DCC4147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891" w:type="dxa"/>
            <w:shd w:val="clear" w:color="auto" w:fill="auto"/>
          </w:tcPr>
          <w:p w14:paraId="3FF0FED5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25</w:t>
            </w:r>
          </w:p>
        </w:tc>
        <w:tc>
          <w:tcPr>
            <w:tcW w:w="1134" w:type="dxa"/>
            <w:shd w:val="clear" w:color="auto" w:fill="auto"/>
          </w:tcPr>
          <w:p w14:paraId="1B6D1A8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27</w:t>
            </w:r>
          </w:p>
        </w:tc>
      </w:tr>
      <w:tr w:rsidR="00076D5C" w:rsidRPr="00BF1D79" w14:paraId="48336026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369F158A" w14:textId="77777777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163" w:type="dxa"/>
          </w:tcPr>
          <w:p w14:paraId="1E323B42" w14:textId="3E3ECEC9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163" w:type="dxa"/>
          </w:tcPr>
          <w:p w14:paraId="6A0BEAAF" w14:textId="19170672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1163" w:type="dxa"/>
          </w:tcPr>
          <w:p w14:paraId="32F9DC24" w14:textId="43408F9D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63" w:type="dxa"/>
            <w:shd w:val="clear" w:color="auto" w:fill="auto"/>
          </w:tcPr>
          <w:p w14:paraId="100A1D10" w14:textId="5BC5166B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998" w:type="dxa"/>
            <w:shd w:val="clear" w:color="auto" w:fill="auto"/>
          </w:tcPr>
          <w:p w14:paraId="6F099EB0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48</w:t>
            </w:r>
          </w:p>
        </w:tc>
        <w:tc>
          <w:tcPr>
            <w:tcW w:w="1134" w:type="dxa"/>
            <w:shd w:val="clear" w:color="auto" w:fill="auto"/>
          </w:tcPr>
          <w:p w14:paraId="5F19C8C3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93" w:type="dxa"/>
            <w:shd w:val="clear" w:color="auto" w:fill="auto"/>
          </w:tcPr>
          <w:p w14:paraId="7B37C05F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91" w:type="dxa"/>
            <w:shd w:val="clear" w:color="auto" w:fill="auto"/>
          </w:tcPr>
          <w:p w14:paraId="24DBED0E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34" w:type="dxa"/>
            <w:shd w:val="clear" w:color="auto" w:fill="auto"/>
          </w:tcPr>
          <w:p w14:paraId="24220555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49</w:t>
            </w:r>
          </w:p>
        </w:tc>
      </w:tr>
      <w:tr w:rsidR="00076D5C" w:rsidRPr="00BF1D79" w14:paraId="76D46CEE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75FC7C93" w14:textId="55D2C51B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Total bilirubin</w:t>
            </w:r>
          </w:p>
        </w:tc>
        <w:tc>
          <w:tcPr>
            <w:tcW w:w="1163" w:type="dxa"/>
          </w:tcPr>
          <w:p w14:paraId="203D3977" w14:textId="451AFA29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163" w:type="dxa"/>
          </w:tcPr>
          <w:p w14:paraId="6C7C3B50" w14:textId="42D8DC6B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153</w:t>
            </w:r>
          </w:p>
        </w:tc>
        <w:tc>
          <w:tcPr>
            <w:tcW w:w="1163" w:type="dxa"/>
          </w:tcPr>
          <w:p w14:paraId="45EF1E71" w14:textId="5C9D0061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163" w:type="dxa"/>
            <w:shd w:val="clear" w:color="auto" w:fill="auto"/>
          </w:tcPr>
          <w:p w14:paraId="72440D62" w14:textId="367F1FAE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998" w:type="dxa"/>
            <w:shd w:val="clear" w:color="auto" w:fill="auto"/>
          </w:tcPr>
          <w:p w14:paraId="37C25DB7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42</w:t>
            </w:r>
          </w:p>
        </w:tc>
        <w:tc>
          <w:tcPr>
            <w:tcW w:w="1134" w:type="dxa"/>
            <w:shd w:val="clear" w:color="auto" w:fill="auto"/>
          </w:tcPr>
          <w:p w14:paraId="36920BB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993" w:type="dxa"/>
            <w:shd w:val="clear" w:color="auto" w:fill="auto"/>
          </w:tcPr>
          <w:p w14:paraId="1BD894AC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91" w:type="dxa"/>
            <w:shd w:val="clear" w:color="auto" w:fill="auto"/>
          </w:tcPr>
          <w:p w14:paraId="5ECC438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134" w:type="dxa"/>
            <w:shd w:val="clear" w:color="auto" w:fill="auto"/>
          </w:tcPr>
          <w:p w14:paraId="5D468E78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55</w:t>
            </w:r>
          </w:p>
        </w:tc>
      </w:tr>
      <w:tr w:rsidR="00076D5C" w:rsidRPr="00BF1D79" w14:paraId="0C4A7180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4E63D069" w14:textId="77777777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Direct bilirubin</w:t>
            </w:r>
          </w:p>
        </w:tc>
        <w:tc>
          <w:tcPr>
            <w:tcW w:w="1163" w:type="dxa"/>
          </w:tcPr>
          <w:p w14:paraId="0A4DBB22" w14:textId="76E001D1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-0.173*</w:t>
            </w:r>
          </w:p>
        </w:tc>
        <w:tc>
          <w:tcPr>
            <w:tcW w:w="1163" w:type="dxa"/>
          </w:tcPr>
          <w:p w14:paraId="0FF81F4D" w14:textId="338B0232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199</w:t>
            </w:r>
          </w:p>
        </w:tc>
        <w:tc>
          <w:tcPr>
            <w:tcW w:w="1163" w:type="dxa"/>
          </w:tcPr>
          <w:p w14:paraId="352AABC7" w14:textId="3251F402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140</w:t>
            </w:r>
          </w:p>
        </w:tc>
        <w:tc>
          <w:tcPr>
            <w:tcW w:w="1163" w:type="dxa"/>
            <w:shd w:val="clear" w:color="auto" w:fill="FFFFFF" w:themeFill="background1"/>
          </w:tcPr>
          <w:p w14:paraId="663F1FFD" w14:textId="016FB2CA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  <w:lang w:val="en-US"/>
              </w:rPr>
              <w:t>-0.208*</w:t>
            </w:r>
          </w:p>
        </w:tc>
        <w:tc>
          <w:tcPr>
            <w:tcW w:w="998" w:type="dxa"/>
            <w:shd w:val="clear" w:color="auto" w:fill="auto"/>
          </w:tcPr>
          <w:p w14:paraId="1EBB109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</w:rPr>
              <w:t>-0.292*</w:t>
            </w:r>
          </w:p>
        </w:tc>
        <w:tc>
          <w:tcPr>
            <w:tcW w:w="1134" w:type="dxa"/>
            <w:shd w:val="clear" w:color="auto" w:fill="auto"/>
          </w:tcPr>
          <w:p w14:paraId="0977547C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1D79">
              <w:rPr>
                <w:rFonts w:ascii="Times New Roman" w:hAnsi="Times New Roman" w:cs="Times New Roman"/>
                <w:b/>
                <w:bCs/>
              </w:rPr>
              <w:t>-0.165*</w:t>
            </w:r>
          </w:p>
        </w:tc>
        <w:tc>
          <w:tcPr>
            <w:tcW w:w="993" w:type="dxa"/>
            <w:shd w:val="clear" w:color="auto" w:fill="auto"/>
          </w:tcPr>
          <w:p w14:paraId="41F0C94D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D79">
              <w:rPr>
                <w:rFonts w:ascii="Times New Roman" w:hAnsi="Times New Roman" w:cs="Times New Roman"/>
                <w:lang w:val="en-US"/>
              </w:rPr>
              <w:t>-0.030</w:t>
            </w:r>
          </w:p>
        </w:tc>
        <w:tc>
          <w:tcPr>
            <w:tcW w:w="891" w:type="dxa"/>
            <w:shd w:val="clear" w:color="auto" w:fill="auto"/>
          </w:tcPr>
          <w:p w14:paraId="4D6767E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134" w:type="dxa"/>
            <w:shd w:val="clear" w:color="auto" w:fill="auto"/>
          </w:tcPr>
          <w:p w14:paraId="130A46CA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31</w:t>
            </w:r>
          </w:p>
        </w:tc>
      </w:tr>
      <w:tr w:rsidR="00076D5C" w:rsidRPr="00BF1D79" w14:paraId="59A28C13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1EF1053B" w14:textId="77777777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1163" w:type="dxa"/>
          </w:tcPr>
          <w:p w14:paraId="13D0A935" w14:textId="7E8127A5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1163" w:type="dxa"/>
          </w:tcPr>
          <w:p w14:paraId="684E2F2F" w14:textId="6EFD74B3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63" w:type="dxa"/>
          </w:tcPr>
          <w:p w14:paraId="1F6A1C1A" w14:textId="57991404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1163" w:type="dxa"/>
            <w:shd w:val="clear" w:color="auto" w:fill="auto"/>
          </w:tcPr>
          <w:p w14:paraId="1F627816" w14:textId="410CB435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998" w:type="dxa"/>
            <w:shd w:val="clear" w:color="auto" w:fill="auto"/>
          </w:tcPr>
          <w:p w14:paraId="1FA59AB1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34" w:type="dxa"/>
            <w:shd w:val="clear" w:color="auto" w:fill="auto"/>
          </w:tcPr>
          <w:p w14:paraId="2F2C42B5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993" w:type="dxa"/>
            <w:shd w:val="clear" w:color="auto" w:fill="auto"/>
          </w:tcPr>
          <w:p w14:paraId="5007DB64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891" w:type="dxa"/>
            <w:shd w:val="clear" w:color="auto" w:fill="auto"/>
          </w:tcPr>
          <w:p w14:paraId="587869A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E7A6C89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14</w:t>
            </w:r>
          </w:p>
        </w:tc>
      </w:tr>
      <w:tr w:rsidR="00076D5C" w:rsidRPr="00BF1D79" w14:paraId="6C9D76D7" w14:textId="77777777" w:rsidTr="000C1FE0">
        <w:trPr>
          <w:trHeight w:val="283"/>
        </w:trPr>
        <w:tc>
          <w:tcPr>
            <w:tcW w:w="3617" w:type="dxa"/>
            <w:shd w:val="clear" w:color="auto" w:fill="auto"/>
          </w:tcPr>
          <w:p w14:paraId="4BE4999B" w14:textId="77777777" w:rsidR="00076D5C" w:rsidRPr="00BF1D79" w:rsidRDefault="00076D5C" w:rsidP="00B07111">
            <w:pPr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163" w:type="dxa"/>
          </w:tcPr>
          <w:p w14:paraId="370140EE" w14:textId="14001EFE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163" w:type="dxa"/>
          </w:tcPr>
          <w:p w14:paraId="193CE54C" w14:textId="39F6CA24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12</w:t>
            </w:r>
          </w:p>
        </w:tc>
        <w:tc>
          <w:tcPr>
            <w:tcW w:w="1163" w:type="dxa"/>
          </w:tcPr>
          <w:p w14:paraId="4D24F380" w14:textId="4893B6A3" w:rsidR="00076D5C" w:rsidRPr="00BF1D79" w:rsidRDefault="00DC1EBA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163" w:type="dxa"/>
            <w:shd w:val="clear" w:color="auto" w:fill="auto"/>
          </w:tcPr>
          <w:p w14:paraId="1BE5ADF2" w14:textId="44C4CE23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998" w:type="dxa"/>
            <w:shd w:val="clear" w:color="auto" w:fill="auto"/>
          </w:tcPr>
          <w:p w14:paraId="554EE033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236</w:t>
            </w:r>
          </w:p>
        </w:tc>
        <w:tc>
          <w:tcPr>
            <w:tcW w:w="1134" w:type="dxa"/>
            <w:shd w:val="clear" w:color="auto" w:fill="auto"/>
          </w:tcPr>
          <w:p w14:paraId="4DFBE2B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993" w:type="dxa"/>
            <w:shd w:val="clear" w:color="auto" w:fill="auto"/>
          </w:tcPr>
          <w:p w14:paraId="53354652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891" w:type="dxa"/>
            <w:shd w:val="clear" w:color="auto" w:fill="auto"/>
          </w:tcPr>
          <w:p w14:paraId="3DD78856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34" w:type="dxa"/>
            <w:shd w:val="clear" w:color="auto" w:fill="auto"/>
          </w:tcPr>
          <w:p w14:paraId="10962F33" w14:textId="77777777" w:rsidR="00076D5C" w:rsidRPr="00BF1D79" w:rsidRDefault="00076D5C" w:rsidP="00B07111">
            <w:pPr>
              <w:jc w:val="center"/>
              <w:rPr>
                <w:rFonts w:ascii="Times New Roman" w:hAnsi="Times New Roman" w:cs="Times New Roman"/>
              </w:rPr>
            </w:pPr>
            <w:r w:rsidRPr="00BF1D79">
              <w:rPr>
                <w:rFonts w:ascii="Times New Roman" w:hAnsi="Times New Roman" w:cs="Times New Roman"/>
              </w:rPr>
              <w:t>0.123</w:t>
            </w:r>
          </w:p>
        </w:tc>
      </w:tr>
    </w:tbl>
    <w:p w14:paraId="26AEA81E" w14:textId="77777777" w:rsidR="00F839C7" w:rsidRPr="00BF1D79" w:rsidRDefault="00742824" w:rsidP="00742824">
      <w:pPr>
        <w:rPr>
          <w:rFonts w:ascii="Times New Roman" w:hAnsi="Times New Roman" w:cs="Times New Roman"/>
          <w:lang w:val="en-US"/>
        </w:rPr>
      </w:pPr>
      <w:r w:rsidRPr="00BF1D79">
        <w:rPr>
          <w:rFonts w:ascii="Times New Roman" w:hAnsi="Times New Roman" w:cs="Times New Roman"/>
          <w:b/>
          <w:bCs/>
          <w:lang w:val="en-US"/>
        </w:rPr>
        <w:t>*</w:t>
      </w:r>
      <w:r w:rsidRPr="00BF1D79">
        <w:rPr>
          <w:rFonts w:ascii="Times New Roman" w:hAnsi="Times New Roman" w:cs="Times New Roman"/>
          <w:lang w:val="en-US"/>
        </w:rPr>
        <w:t xml:space="preserve">Spearman Correlation p&lt;0.05 </w:t>
      </w:r>
      <w:r w:rsidR="00F839C7" w:rsidRPr="00BF1D79">
        <w:rPr>
          <w:rFonts w:ascii="Times New Roman" w:hAnsi="Times New Roman" w:cs="Times New Roman"/>
          <w:lang w:val="en-US"/>
        </w:rPr>
        <w:t xml:space="preserve">      rho=Spearman coefficient</w:t>
      </w:r>
    </w:p>
    <w:p w14:paraId="49D6D64D" w14:textId="2ED57711" w:rsidR="00B07111" w:rsidRDefault="00742824" w:rsidP="00742824">
      <w:pPr>
        <w:rPr>
          <w:rFonts w:ascii="Times New Roman" w:hAnsi="Times New Roman" w:cs="Times New Roman"/>
          <w:lang w:val="en-US"/>
        </w:rPr>
      </w:pPr>
      <w:r w:rsidRPr="00BF1D79">
        <w:rPr>
          <w:rFonts w:ascii="Times New Roman" w:hAnsi="Times New Roman" w:cs="Times New Roman"/>
          <w:lang w:val="en-US"/>
        </w:rPr>
        <w:t>Correlation ana</w:t>
      </w:r>
      <w:r w:rsidR="00A20DC9" w:rsidRPr="00BF1D79">
        <w:rPr>
          <w:rFonts w:ascii="Times New Roman" w:hAnsi="Times New Roman" w:cs="Times New Roman"/>
          <w:lang w:val="en-US"/>
        </w:rPr>
        <w:t>lysis was not performed with cholesterol data in female cases because data from only two participants were available</w:t>
      </w:r>
      <w:r w:rsidRPr="00BF1D79">
        <w:rPr>
          <w:rFonts w:ascii="Times New Roman" w:hAnsi="Times New Roman" w:cs="Times New Roman"/>
          <w:lang w:val="en-US"/>
        </w:rPr>
        <w:t>.</w:t>
      </w:r>
    </w:p>
    <w:sectPr w:rsidR="00B07111" w:rsidSect="00DF07CD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FEE"/>
    <w:rsid w:val="000177A7"/>
    <w:rsid w:val="00020E4D"/>
    <w:rsid w:val="00057451"/>
    <w:rsid w:val="00076D5C"/>
    <w:rsid w:val="000818CE"/>
    <w:rsid w:val="000900D7"/>
    <w:rsid w:val="00092462"/>
    <w:rsid w:val="000A0361"/>
    <w:rsid w:val="000A15C0"/>
    <w:rsid w:val="000B4B72"/>
    <w:rsid w:val="000B6196"/>
    <w:rsid w:val="000C1FE0"/>
    <w:rsid w:val="000C57AE"/>
    <w:rsid w:val="000D754E"/>
    <w:rsid w:val="000E2397"/>
    <w:rsid w:val="000F1943"/>
    <w:rsid w:val="000F733D"/>
    <w:rsid w:val="001053FE"/>
    <w:rsid w:val="00126701"/>
    <w:rsid w:val="00130592"/>
    <w:rsid w:val="0014741C"/>
    <w:rsid w:val="00174424"/>
    <w:rsid w:val="00197912"/>
    <w:rsid w:val="001A22C9"/>
    <w:rsid w:val="001B1EF8"/>
    <w:rsid w:val="001C4524"/>
    <w:rsid w:val="001D50FA"/>
    <w:rsid w:val="001E5A60"/>
    <w:rsid w:val="001F69A5"/>
    <w:rsid w:val="00204950"/>
    <w:rsid w:val="0021021D"/>
    <w:rsid w:val="00215BF1"/>
    <w:rsid w:val="00217538"/>
    <w:rsid w:val="002313D4"/>
    <w:rsid w:val="002334BF"/>
    <w:rsid w:val="002506F1"/>
    <w:rsid w:val="00256F24"/>
    <w:rsid w:val="0025739F"/>
    <w:rsid w:val="00260702"/>
    <w:rsid w:val="002662D0"/>
    <w:rsid w:val="00270ADE"/>
    <w:rsid w:val="00276EFB"/>
    <w:rsid w:val="0027723B"/>
    <w:rsid w:val="002822C4"/>
    <w:rsid w:val="002856F0"/>
    <w:rsid w:val="0028670B"/>
    <w:rsid w:val="002932B1"/>
    <w:rsid w:val="002951A0"/>
    <w:rsid w:val="00296390"/>
    <w:rsid w:val="002967DC"/>
    <w:rsid w:val="002A0040"/>
    <w:rsid w:val="002A1959"/>
    <w:rsid w:val="002A5C81"/>
    <w:rsid w:val="002A5E2D"/>
    <w:rsid w:val="002C3B7F"/>
    <w:rsid w:val="002C3FBE"/>
    <w:rsid w:val="002C5150"/>
    <w:rsid w:val="002D5127"/>
    <w:rsid w:val="002E33EA"/>
    <w:rsid w:val="002E578D"/>
    <w:rsid w:val="002E602F"/>
    <w:rsid w:val="002E7169"/>
    <w:rsid w:val="00302CC5"/>
    <w:rsid w:val="0032284E"/>
    <w:rsid w:val="00326803"/>
    <w:rsid w:val="0033408C"/>
    <w:rsid w:val="0034240A"/>
    <w:rsid w:val="0035249F"/>
    <w:rsid w:val="00360446"/>
    <w:rsid w:val="003735CF"/>
    <w:rsid w:val="00381491"/>
    <w:rsid w:val="003818BD"/>
    <w:rsid w:val="0038582D"/>
    <w:rsid w:val="003A6CEA"/>
    <w:rsid w:val="003B4BA6"/>
    <w:rsid w:val="003C5224"/>
    <w:rsid w:val="003F15B6"/>
    <w:rsid w:val="003F2B64"/>
    <w:rsid w:val="003F2ECC"/>
    <w:rsid w:val="0040102F"/>
    <w:rsid w:val="00421A51"/>
    <w:rsid w:val="00444852"/>
    <w:rsid w:val="00455CD1"/>
    <w:rsid w:val="00467141"/>
    <w:rsid w:val="00482859"/>
    <w:rsid w:val="0048562E"/>
    <w:rsid w:val="00487115"/>
    <w:rsid w:val="004A37EC"/>
    <w:rsid w:val="004B2279"/>
    <w:rsid w:val="004D16BA"/>
    <w:rsid w:val="004D7D89"/>
    <w:rsid w:val="004E2CFB"/>
    <w:rsid w:val="00507298"/>
    <w:rsid w:val="00521A74"/>
    <w:rsid w:val="00532079"/>
    <w:rsid w:val="005341DC"/>
    <w:rsid w:val="005354FB"/>
    <w:rsid w:val="00536EF5"/>
    <w:rsid w:val="00542223"/>
    <w:rsid w:val="0055780F"/>
    <w:rsid w:val="005651DD"/>
    <w:rsid w:val="00567523"/>
    <w:rsid w:val="00592B70"/>
    <w:rsid w:val="005A39F9"/>
    <w:rsid w:val="005B0075"/>
    <w:rsid w:val="005B2DE8"/>
    <w:rsid w:val="005C7A68"/>
    <w:rsid w:val="005E5B42"/>
    <w:rsid w:val="00613FCC"/>
    <w:rsid w:val="00617850"/>
    <w:rsid w:val="00617E3C"/>
    <w:rsid w:val="00633A71"/>
    <w:rsid w:val="00640CD7"/>
    <w:rsid w:val="006427D7"/>
    <w:rsid w:val="006670F5"/>
    <w:rsid w:val="006778C9"/>
    <w:rsid w:val="00687FAB"/>
    <w:rsid w:val="00693A87"/>
    <w:rsid w:val="006B56CC"/>
    <w:rsid w:val="006C17BE"/>
    <w:rsid w:val="006C3FEE"/>
    <w:rsid w:val="006C4E73"/>
    <w:rsid w:val="006C7EAF"/>
    <w:rsid w:val="006D4059"/>
    <w:rsid w:val="00700E5B"/>
    <w:rsid w:val="0070669D"/>
    <w:rsid w:val="007102AC"/>
    <w:rsid w:val="00716FB9"/>
    <w:rsid w:val="00724FF3"/>
    <w:rsid w:val="00737AA3"/>
    <w:rsid w:val="00737C8B"/>
    <w:rsid w:val="00742824"/>
    <w:rsid w:val="00743317"/>
    <w:rsid w:val="0074335F"/>
    <w:rsid w:val="00743695"/>
    <w:rsid w:val="00750151"/>
    <w:rsid w:val="007538EE"/>
    <w:rsid w:val="007758C7"/>
    <w:rsid w:val="00797173"/>
    <w:rsid w:val="007A2EBB"/>
    <w:rsid w:val="007A343E"/>
    <w:rsid w:val="007C7D93"/>
    <w:rsid w:val="007D1AAB"/>
    <w:rsid w:val="007E0B42"/>
    <w:rsid w:val="007E6429"/>
    <w:rsid w:val="007F1FD0"/>
    <w:rsid w:val="007F71EB"/>
    <w:rsid w:val="00816E05"/>
    <w:rsid w:val="00830CE5"/>
    <w:rsid w:val="00881D96"/>
    <w:rsid w:val="008927AB"/>
    <w:rsid w:val="008A2D74"/>
    <w:rsid w:val="008A4E6E"/>
    <w:rsid w:val="008A571D"/>
    <w:rsid w:val="008C7183"/>
    <w:rsid w:val="008D0DA7"/>
    <w:rsid w:val="008D3CD8"/>
    <w:rsid w:val="008D4A18"/>
    <w:rsid w:val="00920E08"/>
    <w:rsid w:val="00920F51"/>
    <w:rsid w:val="00937F80"/>
    <w:rsid w:val="00964C6A"/>
    <w:rsid w:val="00967B12"/>
    <w:rsid w:val="00987A15"/>
    <w:rsid w:val="0099506B"/>
    <w:rsid w:val="00996BAE"/>
    <w:rsid w:val="009A0A48"/>
    <w:rsid w:val="009A3C78"/>
    <w:rsid w:val="009E4E25"/>
    <w:rsid w:val="009E740E"/>
    <w:rsid w:val="009F186B"/>
    <w:rsid w:val="00A06EC7"/>
    <w:rsid w:val="00A20DC9"/>
    <w:rsid w:val="00A23E18"/>
    <w:rsid w:val="00A401D8"/>
    <w:rsid w:val="00A421BF"/>
    <w:rsid w:val="00A43040"/>
    <w:rsid w:val="00A453B5"/>
    <w:rsid w:val="00A45C41"/>
    <w:rsid w:val="00A53602"/>
    <w:rsid w:val="00A63103"/>
    <w:rsid w:val="00A67228"/>
    <w:rsid w:val="00A74C32"/>
    <w:rsid w:val="00A8432B"/>
    <w:rsid w:val="00AB0B1A"/>
    <w:rsid w:val="00AB5592"/>
    <w:rsid w:val="00B0424A"/>
    <w:rsid w:val="00B07111"/>
    <w:rsid w:val="00B12415"/>
    <w:rsid w:val="00B27294"/>
    <w:rsid w:val="00B462FE"/>
    <w:rsid w:val="00B661CA"/>
    <w:rsid w:val="00B67073"/>
    <w:rsid w:val="00B803A9"/>
    <w:rsid w:val="00B84414"/>
    <w:rsid w:val="00B9110F"/>
    <w:rsid w:val="00BA3FCC"/>
    <w:rsid w:val="00BA7F85"/>
    <w:rsid w:val="00BB22D0"/>
    <w:rsid w:val="00BB4E9B"/>
    <w:rsid w:val="00BC4B93"/>
    <w:rsid w:val="00BD4CF3"/>
    <w:rsid w:val="00BD7209"/>
    <w:rsid w:val="00BE3A67"/>
    <w:rsid w:val="00BE7CA0"/>
    <w:rsid w:val="00BF1D79"/>
    <w:rsid w:val="00C11181"/>
    <w:rsid w:val="00C25722"/>
    <w:rsid w:val="00C25B0B"/>
    <w:rsid w:val="00C263C4"/>
    <w:rsid w:val="00C50810"/>
    <w:rsid w:val="00C519F7"/>
    <w:rsid w:val="00C56609"/>
    <w:rsid w:val="00C56AD4"/>
    <w:rsid w:val="00C6621D"/>
    <w:rsid w:val="00C678A9"/>
    <w:rsid w:val="00C75DD8"/>
    <w:rsid w:val="00C77275"/>
    <w:rsid w:val="00C82FD7"/>
    <w:rsid w:val="00C877B7"/>
    <w:rsid w:val="00CA016B"/>
    <w:rsid w:val="00CA0585"/>
    <w:rsid w:val="00CA18D3"/>
    <w:rsid w:val="00CA4D2A"/>
    <w:rsid w:val="00CA6F0B"/>
    <w:rsid w:val="00CB3096"/>
    <w:rsid w:val="00CD06F0"/>
    <w:rsid w:val="00CF3E61"/>
    <w:rsid w:val="00D30C9E"/>
    <w:rsid w:val="00D54DF5"/>
    <w:rsid w:val="00D5796C"/>
    <w:rsid w:val="00D647F7"/>
    <w:rsid w:val="00D70873"/>
    <w:rsid w:val="00D85882"/>
    <w:rsid w:val="00D90874"/>
    <w:rsid w:val="00DA57C3"/>
    <w:rsid w:val="00DB3582"/>
    <w:rsid w:val="00DB5FC1"/>
    <w:rsid w:val="00DC1EBA"/>
    <w:rsid w:val="00DE01D8"/>
    <w:rsid w:val="00DE3909"/>
    <w:rsid w:val="00DE642B"/>
    <w:rsid w:val="00DF07CD"/>
    <w:rsid w:val="00DF68CE"/>
    <w:rsid w:val="00E57CF2"/>
    <w:rsid w:val="00E631F4"/>
    <w:rsid w:val="00E77270"/>
    <w:rsid w:val="00EC4D3F"/>
    <w:rsid w:val="00EE79DE"/>
    <w:rsid w:val="00EF5B12"/>
    <w:rsid w:val="00F0196B"/>
    <w:rsid w:val="00F01D41"/>
    <w:rsid w:val="00F05BCF"/>
    <w:rsid w:val="00F06847"/>
    <w:rsid w:val="00F12E06"/>
    <w:rsid w:val="00F24D05"/>
    <w:rsid w:val="00F25B56"/>
    <w:rsid w:val="00F265DD"/>
    <w:rsid w:val="00F30133"/>
    <w:rsid w:val="00F4238C"/>
    <w:rsid w:val="00F44425"/>
    <w:rsid w:val="00F47BFB"/>
    <w:rsid w:val="00F74E46"/>
    <w:rsid w:val="00F7546C"/>
    <w:rsid w:val="00F81966"/>
    <w:rsid w:val="00F839C7"/>
    <w:rsid w:val="00F86473"/>
    <w:rsid w:val="00F90638"/>
    <w:rsid w:val="00FB7868"/>
    <w:rsid w:val="00FD717B"/>
    <w:rsid w:val="00FE46B0"/>
    <w:rsid w:val="00FF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5CE3B5B"/>
  <w15:chartTrackingRefBased/>
  <w15:docId w15:val="{28FE5702-DE06-479C-9289-1934ED615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7B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F3DBFA7-3CCE-49EA-B4C7-41F41D7A5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5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a jimenez</dc:creator>
  <cp:keywords/>
  <dc:description/>
  <cp:lastModifiedBy>Srinivas Boppana</cp:lastModifiedBy>
  <cp:revision>6</cp:revision>
  <dcterms:created xsi:type="dcterms:W3CDTF">2022-09-21T09:49:00Z</dcterms:created>
  <dcterms:modified xsi:type="dcterms:W3CDTF">2022-10-07T04:39:00Z</dcterms:modified>
</cp:coreProperties>
</file>